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DA83C" w14:textId="675D8D50" w:rsidR="002E183F" w:rsidRDefault="002E183F" w:rsidP="002E183F">
      <w:pPr>
        <w:rPr>
          <w:rFonts w:ascii="Arial" w:eastAsia="宋体" w:hAnsi="Arial" w:cs="Arial"/>
          <w:kern w:val="0"/>
          <w:sz w:val="22"/>
        </w:rPr>
      </w:pPr>
      <w:r w:rsidRPr="00163FAC">
        <w:rPr>
          <w:rFonts w:ascii="Arial" w:eastAsia="宋体" w:hAnsi="Arial" w:cs="Arial"/>
          <w:kern w:val="0"/>
          <w:sz w:val="22"/>
        </w:rPr>
        <w:t>SUPPLEMENTARY TABLES</w:t>
      </w:r>
    </w:p>
    <w:p w14:paraId="0B031CB8" w14:textId="77777777" w:rsidR="002E183F" w:rsidRPr="00163FAC" w:rsidRDefault="002E183F" w:rsidP="002E183F">
      <w:pPr>
        <w:rPr>
          <w:rFonts w:ascii="Arial" w:eastAsia="宋体" w:hAnsi="Arial" w:cs="Arial"/>
          <w:kern w:val="0"/>
          <w:sz w:val="22"/>
        </w:rPr>
      </w:pPr>
    </w:p>
    <w:p w14:paraId="072C046E" w14:textId="0FE88319" w:rsidR="002E183F" w:rsidRPr="00163FAC" w:rsidRDefault="002E183F" w:rsidP="002E183F">
      <w:pPr>
        <w:rPr>
          <w:rFonts w:ascii="Arial" w:eastAsia="宋体" w:hAnsi="Arial" w:cs="Arial"/>
          <w:kern w:val="0"/>
          <w:sz w:val="22"/>
        </w:rPr>
      </w:pPr>
      <w:r w:rsidRPr="00163FAC">
        <w:rPr>
          <w:rFonts w:ascii="Arial" w:eastAsia="宋体" w:hAnsi="Arial" w:cs="Arial"/>
          <w:kern w:val="0"/>
          <w:sz w:val="22"/>
        </w:rPr>
        <w:t xml:space="preserve">Supplementary Table </w:t>
      </w:r>
      <w:r w:rsidR="00155683">
        <w:rPr>
          <w:rFonts w:ascii="Arial" w:eastAsia="宋体" w:hAnsi="Arial" w:cs="Arial"/>
          <w:kern w:val="0"/>
          <w:sz w:val="22"/>
        </w:rPr>
        <w:t>2</w:t>
      </w:r>
      <w:r w:rsidRPr="00163FAC">
        <w:rPr>
          <w:rFonts w:ascii="Arial" w:eastAsia="宋体" w:hAnsi="Arial" w:cs="Arial"/>
          <w:kern w:val="0"/>
          <w:sz w:val="22"/>
        </w:rPr>
        <w:t>. Target sequences of s</w:t>
      </w:r>
      <w:r w:rsidRPr="00163FAC">
        <w:rPr>
          <w:rFonts w:ascii="Arial" w:eastAsia="宋体" w:hAnsi="Arial" w:cs="Arial" w:hint="eastAsia"/>
          <w:kern w:val="0"/>
          <w:sz w:val="22"/>
        </w:rPr>
        <w:t>i</w:t>
      </w:r>
      <w:r w:rsidRPr="00163FAC">
        <w:rPr>
          <w:rFonts w:ascii="Arial" w:eastAsia="宋体" w:hAnsi="Arial" w:cs="Arial"/>
          <w:kern w:val="0"/>
          <w:sz w:val="22"/>
        </w:rPr>
        <w:t>RNA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468"/>
      </w:tblGrid>
      <w:tr w:rsidR="002E183F" w:rsidRPr="00163FAC" w14:paraId="6803991F" w14:textId="77777777" w:rsidTr="001246D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EB2A28A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RNA Oligonucleotide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14:paraId="661252E9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equence (5’-3’)</w:t>
            </w:r>
          </w:p>
        </w:tc>
      </w:tr>
      <w:tr w:rsidR="002E183F" w:rsidRPr="00163FAC" w14:paraId="3A1860E4" w14:textId="77777777" w:rsidTr="001246D0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D162A5A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DIA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1#</w:t>
            </w:r>
          </w:p>
        </w:tc>
        <w:tc>
          <w:tcPr>
            <w:tcW w:w="4468" w:type="dxa"/>
            <w:tcBorders>
              <w:top w:val="single" w:sz="4" w:space="0" w:color="auto"/>
              <w:bottom w:val="nil"/>
            </w:tcBorders>
          </w:tcPr>
          <w:p w14:paraId="0663B4B6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GAUAACGGAGAUGGUAUCAUCUUAU-3'</w:t>
            </w:r>
          </w:p>
        </w:tc>
      </w:tr>
      <w:tr w:rsidR="002E183F" w:rsidRPr="00163FAC" w14:paraId="572B987D" w14:textId="77777777" w:rsidTr="001246D0">
        <w:tc>
          <w:tcPr>
            <w:tcW w:w="3828" w:type="dxa"/>
            <w:tcBorders>
              <w:top w:val="nil"/>
              <w:bottom w:val="nil"/>
            </w:tcBorders>
          </w:tcPr>
          <w:p w14:paraId="5449DC33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  <w:tcBorders>
              <w:top w:val="nil"/>
              <w:bottom w:val="nil"/>
            </w:tcBorders>
          </w:tcPr>
          <w:p w14:paraId="30917468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‘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-AUAAGAUGAUACCAUCUCCGUUAUC-3</w:t>
            </w:r>
          </w:p>
        </w:tc>
      </w:tr>
      <w:tr w:rsidR="002E183F" w:rsidRPr="00163FAC" w14:paraId="0BC8B2E4" w14:textId="77777777" w:rsidTr="001246D0">
        <w:tc>
          <w:tcPr>
            <w:tcW w:w="3828" w:type="dxa"/>
            <w:tcBorders>
              <w:top w:val="nil"/>
            </w:tcBorders>
          </w:tcPr>
          <w:p w14:paraId="3E85E407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DIA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2#</w:t>
            </w:r>
          </w:p>
        </w:tc>
        <w:tc>
          <w:tcPr>
            <w:tcW w:w="4468" w:type="dxa"/>
            <w:tcBorders>
              <w:top w:val="nil"/>
            </w:tcBorders>
          </w:tcPr>
          <w:p w14:paraId="3189BA9C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GAGAUUCCUGUUGUUGCUAUCAGAA-3'</w:t>
            </w:r>
          </w:p>
        </w:tc>
      </w:tr>
      <w:tr w:rsidR="002E183F" w:rsidRPr="00163FAC" w14:paraId="3CE56CD0" w14:textId="77777777" w:rsidTr="001246D0">
        <w:tc>
          <w:tcPr>
            <w:tcW w:w="3828" w:type="dxa"/>
          </w:tcPr>
          <w:p w14:paraId="2D837B7E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</w:tcPr>
          <w:p w14:paraId="28256020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UUCUGAUAGCAACAACAGGAAUCUC-3</w:t>
            </w:r>
          </w:p>
        </w:tc>
      </w:tr>
      <w:tr w:rsidR="002E183F" w:rsidRPr="00163FAC" w14:paraId="2EEFBC37" w14:textId="77777777" w:rsidTr="001246D0">
        <w:tc>
          <w:tcPr>
            <w:tcW w:w="3828" w:type="dxa"/>
          </w:tcPr>
          <w:p w14:paraId="488C4273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DIA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3#</w:t>
            </w:r>
          </w:p>
        </w:tc>
        <w:tc>
          <w:tcPr>
            <w:tcW w:w="4468" w:type="dxa"/>
          </w:tcPr>
          <w:p w14:paraId="47DE1C47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CAGCCAACAAGAAGCUAAAUCCAAA-3'</w:t>
            </w:r>
          </w:p>
        </w:tc>
      </w:tr>
      <w:tr w:rsidR="002E183F" w:rsidRPr="00163FAC" w14:paraId="17D5CE0E" w14:textId="77777777" w:rsidTr="001246D0">
        <w:tc>
          <w:tcPr>
            <w:tcW w:w="3828" w:type="dxa"/>
          </w:tcPr>
          <w:p w14:paraId="3E145D73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</w:tcPr>
          <w:p w14:paraId="2E51EBF4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UUUGGAUUUAGCUUCUUGUUGGCUG-3</w:t>
            </w:r>
          </w:p>
        </w:tc>
      </w:tr>
      <w:tr w:rsidR="002E183F" w:rsidRPr="00163FAC" w14:paraId="70525F5F" w14:textId="77777777" w:rsidTr="001246D0">
        <w:tc>
          <w:tcPr>
            <w:tcW w:w="3828" w:type="dxa"/>
          </w:tcPr>
          <w:p w14:paraId="004E9D79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SFR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1#</w:t>
            </w:r>
          </w:p>
        </w:tc>
        <w:tc>
          <w:tcPr>
            <w:tcW w:w="4468" w:type="dxa"/>
          </w:tcPr>
          <w:p w14:paraId="62FBC8C7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‘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-CGAGAUGCUUAAGUGUGACAATT-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’</w:t>
            </w:r>
          </w:p>
        </w:tc>
      </w:tr>
      <w:tr w:rsidR="002E183F" w:rsidRPr="00163FAC" w14:paraId="6D0FD9AF" w14:textId="77777777" w:rsidTr="001246D0">
        <w:tc>
          <w:tcPr>
            <w:tcW w:w="3828" w:type="dxa"/>
          </w:tcPr>
          <w:p w14:paraId="2321A903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</w:tcPr>
          <w:p w14:paraId="5D5DA856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UUGUCACACUUAAGCAUCUCGTT-3</w:t>
            </w:r>
          </w:p>
        </w:tc>
      </w:tr>
      <w:tr w:rsidR="002E183F" w:rsidRPr="00163FAC" w14:paraId="40C084A4" w14:textId="77777777" w:rsidTr="001246D0">
        <w:tc>
          <w:tcPr>
            <w:tcW w:w="3828" w:type="dxa"/>
          </w:tcPr>
          <w:p w14:paraId="141F04BD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SFR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2#</w:t>
            </w:r>
          </w:p>
        </w:tc>
        <w:tc>
          <w:tcPr>
            <w:tcW w:w="4468" w:type="dxa"/>
          </w:tcPr>
          <w:p w14:paraId="05058B60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‘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-GGCCAUCAUUGAACAUCUCTT-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’</w:t>
            </w:r>
          </w:p>
        </w:tc>
      </w:tr>
      <w:tr w:rsidR="002E183F" w:rsidRPr="00163FAC" w14:paraId="00529925" w14:textId="77777777" w:rsidTr="001246D0">
        <w:tc>
          <w:tcPr>
            <w:tcW w:w="3828" w:type="dxa"/>
          </w:tcPr>
          <w:p w14:paraId="34AD6C35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</w:tcPr>
          <w:p w14:paraId="7C1D04EB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GAGAUGUUCAAUGAUGGCCTT-3</w:t>
            </w:r>
          </w:p>
        </w:tc>
      </w:tr>
      <w:tr w:rsidR="002E183F" w:rsidRPr="00163FAC" w14:paraId="7EEFD3DD" w14:textId="77777777" w:rsidTr="001246D0">
        <w:tc>
          <w:tcPr>
            <w:tcW w:w="3828" w:type="dxa"/>
          </w:tcPr>
          <w:p w14:paraId="7BC9D7F6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i-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SFR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-3#</w:t>
            </w:r>
          </w:p>
        </w:tc>
        <w:tc>
          <w:tcPr>
            <w:tcW w:w="4468" w:type="dxa"/>
          </w:tcPr>
          <w:p w14:paraId="096EE911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‘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-GCCACCACUUCCUCAUCAUTT-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’</w:t>
            </w:r>
          </w:p>
        </w:tc>
      </w:tr>
      <w:tr w:rsidR="002E183F" w:rsidRPr="00163FAC" w14:paraId="2263BD30" w14:textId="77777777" w:rsidTr="001246D0">
        <w:tc>
          <w:tcPr>
            <w:tcW w:w="3828" w:type="dxa"/>
          </w:tcPr>
          <w:p w14:paraId="519FC94F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468" w:type="dxa"/>
          </w:tcPr>
          <w:p w14:paraId="79FAB7A2" w14:textId="77777777" w:rsidR="002E183F" w:rsidRPr="00163FAC" w:rsidRDefault="002E183F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5'-AUGAUGAGGAAGUGGUGGCTT-3</w:t>
            </w:r>
          </w:p>
        </w:tc>
      </w:tr>
    </w:tbl>
    <w:p w14:paraId="292E7C4B" w14:textId="77777777" w:rsidR="00AE010F" w:rsidRDefault="00AE010F"/>
    <w:sectPr w:rsidR="00AE010F" w:rsidSect="00516B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83F"/>
    <w:rsid w:val="00023392"/>
    <w:rsid w:val="00031439"/>
    <w:rsid w:val="0003429D"/>
    <w:rsid w:val="00036494"/>
    <w:rsid w:val="000371D7"/>
    <w:rsid w:val="00060071"/>
    <w:rsid w:val="00064C7E"/>
    <w:rsid w:val="00071812"/>
    <w:rsid w:val="00076857"/>
    <w:rsid w:val="0008008C"/>
    <w:rsid w:val="00090ABB"/>
    <w:rsid w:val="000B644A"/>
    <w:rsid w:val="000E7AC7"/>
    <w:rsid w:val="00113BD5"/>
    <w:rsid w:val="0011662E"/>
    <w:rsid w:val="00123C2F"/>
    <w:rsid w:val="00155683"/>
    <w:rsid w:val="001A4D2E"/>
    <w:rsid w:val="001B51EE"/>
    <w:rsid w:val="001B79E5"/>
    <w:rsid w:val="001E19B3"/>
    <w:rsid w:val="001E1F58"/>
    <w:rsid w:val="001E338D"/>
    <w:rsid w:val="001E77DD"/>
    <w:rsid w:val="001F143E"/>
    <w:rsid w:val="00242428"/>
    <w:rsid w:val="0025399E"/>
    <w:rsid w:val="00255764"/>
    <w:rsid w:val="00265DD7"/>
    <w:rsid w:val="002917B5"/>
    <w:rsid w:val="002B5EEF"/>
    <w:rsid w:val="002B7419"/>
    <w:rsid w:val="002E183F"/>
    <w:rsid w:val="00332EBF"/>
    <w:rsid w:val="00380988"/>
    <w:rsid w:val="003912AA"/>
    <w:rsid w:val="003A0ED4"/>
    <w:rsid w:val="003A1A1A"/>
    <w:rsid w:val="003B0DCD"/>
    <w:rsid w:val="003C075B"/>
    <w:rsid w:val="003C7D13"/>
    <w:rsid w:val="003E6C13"/>
    <w:rsid w:val="003F0912"/>
    <w:rsid w:val="004228CD"/>
    <w:rsid w:val="0043351E"/>
    <w:rsid w:val="00441DE4"/>
    <w:rsid w:val="004570FA"/>
    <w:rsid w:val="00460821"/>
    <w:rsid w:val="00467E2C"/>
    <w:rsid w:val="00486D35"/>
    <w:rsid w:val="004A1F97"/>
    <w:rsid w:val="004A315D"/>
    <w:rsid w:val="004B185E"/>
    <w:rsid w:val="004B44F5"/>
    <w:rsid w:val="004B4DEC"/>
    <w:rsid w:val="004C428F"/>
    <w:rsid w:val="004C647E"/>
    <w:rsid w:val="004D0315"/>
    <w:rsid w:val="004D2180"/>
    <w:rsid w:val="004D71F2"/>
    <w:rsid w:val="0050116B"/>
    <w:rsid w:val="005073A3"/>
    <w:rsid w:val="00514070"/>
    <w:rsid w:val="00516BDA"/>
    <w:rsid w:val="00522667"/>
    <w:rsid w:val="00565C0D"/>
    <w:rsid w:val="00575C72"/>
    <w:rsid w:val="005A397E"/>
    <w:rsid w:val="005A5BB9"/>
    <w:rsid w:val="005C7E42"/>
    <w:rsid w:val="005D552E"/>
    <w:rsid w:val="00614C98"/>
    <w:rsid w:val="00647B75"/>
    <w:rsid w:val="00652D83"/>
    <w:rsid w:val="00661096"/>
    <w:rsid w:val="00687753"/>
    <w:rsid w:val="00687A00"/>
    <w:rsid w:val="006A7934"/>
    <w:rsid w:val="006B217C"/>
    <w:rsid w:val="006B4807"/>
    <w:rsid w:val="006B5567"/>
    <w:rsid w:val="006C55C7"/>
    <w:rsid w:val="006F11DF"/>
    <w:rsid w:val="007043A9"/>
    <w:rsid w:val="00704843"/>
    <w:rsid w:val="00711D4A"/>
    <w:rsid w:val="00713E06"/>
    <w:rsid w:val="007271A7"/>
    <w:rsid w:val="00766D9C"/>
    <w:rsid w:val="00777D67"/>
    <w:rsid w:val="007A56F4"/>
    <w:rsid w:val="007A7D8B"/>
    <w:rsid w:val="007C5083"/>
    <w:rsid w:val="007E5C70"/>
    <w:rsid w:val="007F1115"/>
    <w:rsid w:val="00800CF1"/>
    <w:rsid w:val="00864E3C"/>
    <w:rsid w:val="008A0633"/>
    <w:rsid w:val="008B0140"/>
    <w:rsid w:val="008C5AC0"/>
    <w:rsid w:val="008D2D58"/>
    <w:rsid w:val="009036F2"/>
    <w:rsid w:val="00904D1E"/>
    <w:rsid w:val="009228D0"/>
    <w:rsid w:val="00924447"/>
    <w:rsid w:val="00927DE0"/>
    <w:rsid w:val="009357FE"/>
    <w:rsid w:val="009365F7"/>
    <w:rsid w:val="00946C7E"/>
    <w:rsid w:val="009548C4"/>
    <w:rsid w:val="00972A68"/>
    <w:rsid w:val="009769DA"/>
    <w:rsid w:val="00982FAC"/>
    <w:rsid w:val="00984E01"/>
    <w:rsid w:val="009B39EF"/>
    <w:rsid w:val="009C6662"/>
    <w:rsid w:val="009D4ADD"/>
    <w:rsid w:val="009F0CB8"/>
    <w:rsid w:val="009F2C96"/>
    <w:rsid w:val="00A168F3"/>
    <w:rsid w:val="00A16F9D"/>
    <w:rsid w:val="00A227A9"/>
    <w:rsid w:val="00A22BBB"/>
    <w:rsid w:val="00A422D4"/>
    <w:rsid w:val="00A45359"/>
    <w:rsid w:val="00A525CB"/>
    <w:rsid w:val="00A84897"/>
    <w:rsid w:val="00A85CE3"/>
    <w:rsid w:val="00A93A1D"/>
    <w:rsid w:val="00AA0CDD"/>
    <w:rsid w:val="00AA6359"/>
    <w:rsid w:val="00AB67C1"/>
    <w:rsid w:val="00AB6CB3"/>
    <w:rsid w:val="00AC3DB5"/>
    <w:rsid w:val="00AE010F"/>
    <w:rsid w:val="00B22223"/>
    <w:rsid w:val="00B2390D"/>
    <w:rsid w:val="00B32A45"/>
    <w:rsid w:val="00B9068F"/>
    <w:rsid w:val="00B90F93"/>
    <w:rsid w:val="00BB04AD"/>
    <w:rsid w:val="00BB56B5"/>
    <w:rsid w:val="00BE34E4"/>
    <w:rsid w:val="00C643C3"/>
    <w:rsid w:val="00C807D1"/>
    <w:rsid w:val="00C92270"/>
    <w:rsid w:val="00CA5860"/>
    <w:rsid w:val="00CB402D"/>
    <w:rsid w:val="00CB5785"/>
    <w:rsid w:val="00CC7192"/>
    <w:rsid w:val="00CD4AA1"/>
    <w:rsid w:val="00CF3970"/>
    <w:rsid w:val="00CF51BA"/>
    <w:rsid w:val="00D143CD"/>
    <w:rsid w:val="00D17A6A"/>
    <w:rsid w:val="00D20D85"/>
    <w:rsid w:val="00D322DA"/>
    <w:rsid w:val="00D35F18"/>
    <w:rsid w:val="00D37090"/>
    <w:rsid w:val="00D63980"/>
    <w:rsid w:val="00D70127"/>
    <w:rsid w:val="00D73EA6"/>
    <w:rsid w:val="00D74A17"/>
    <w:rsid w:val="00DB45DC"/>
    <w:rsid w:val="00DB6150"/>
    <w:rsid w:val="00DD12DB"/>
    <w:rsid w:val="00DD46E1"/>
    <w:rsid w:val="00DD497D"/>
    <w:rsid w:val="00DE7BB9"/>
    <w:rsid w:val="00DF07C2"/>
    <w:rsid w:val="00E267E7"/>
    <w:rsid w:val="00E324A6"/>
    <w:rsid w:val="00E40287"/>
    <w:rsid w:val="00E76A25"/>
    <w:rsid w:val="00E92C16"/>
    <w:rsid w:val="00EB7711"/>
    <w:rsid w:val="00EC0AAD"/>
    <w:rsid w:val="00EC7208"/>
    <w:rsid w:val="00F0718C"/>
    <w:rsid w:val="00F2553E"/>
    <w:rsid w:val="00F25873"/>
    <w:rsid w:val="00F479EA"/>
    <w:rsid w:val="00F47C46"/>
    <w:rsid w:val="00F54D22"/>
    <w:rsid w:val="00F551EE"/>
    <w:rsid w:val="00F66E54"/>
    <w:rsid w:val="00F75FE4"/>
    <w:rsid w:val="00F81C1F"/>
    <w:rsid w:val="00F87082"/>
    <w:rsid w:val="00F95CE3"/>
    <w:rsid w:val="00FB5017"/>
    <w:rsid w:val="00FE5180"/>
    <w:rsid w:val="00FE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6FF16"/>
  <w15:chartTrackingRefBased/>
  <w15:docId w15:val="{60D4D3B5-B74F-1D4F-8C24-9C4EEB39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83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183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10-21T12:26:00Z</dcterms:created>
  <dcterms:modified xsi:type="dcterms:W3CDTF">2021-11-22T11:15:00Z</dcterms:modified>
</cp:coreProperties>
</file>